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7F1B" w:rsidRDefault="00157F1B"/>
    <w:p w:rsidR="00157F1B" w:rsidRDefault="00157F1B"/>
    <w:p w:rsidR="00157F1B" w:rsidRDefault="00157F1B">
      <w:pPr>
        <w:widowControl/>
        <w:jc w:val="left"/>
      </w:pPr>
    </w:p>
    <w:p w:rsidR="00157F1B" w:rsidRDefault="00157F1B"/>
    <w:tbl>
      <w:tblPr>
        <w:tblStyle w:val="TableGrid"/>
        <w:tblpPr w:leftFromText="180" w:rightFromText="180" w:vertAnchor="text" w:horzAnchor="margin" w:tblpX="-431" w:tblpY="-739"/>
        <w:tblOverlap w:val="never"/>
        <w:tblW w:w="9924" w:type="dxa"/>
        <w:tblLayout w:type="fixed"/>
        <w:tblLook w:val="04A0" w:firstRow="1" w:lastRow="0" w:firstColumn="1" w:lastColumn="0" w:noHBand="0" w:noVBand="1"/>
      </w:tblPr>
      <w:tblGrid>
        <w:gridCol w:w="9924"/>
      </w:tblGrid>
      <w:tr w:rsidR="00157F1B">
        <w:trPr>
          <w:trHeight w:val="414"/>
        </w:trPr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Joanna Briggs Institute Checklist for Case Series – Criteria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 </w:t>
            </w:r>
            <w:r>
              <w:rPr>
                <w:rFonts w:ascii="Times New Roman" w:hAnsi="Times New Roman" w:cs="Times New Roman"/>
                <w:sz w:val="22"/>
              </w:rPr>
              <w:t>Were there clear criteria for inclusion in the case series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 </w:t>
            </w:r>
            <w:r>
              <w:rPr>
                <w:rFonts w:ascii="Times New Roman" w:hAnsi="Times New Roman" w:cs="Times New Roman"/>
                <w:sz w:val="22"/>
              </w:rPr>
              <w:t>Was the condition measured in a standard, reliable way for all participants included in the case series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3. </w:t>
            </w:r>
            <w:r>
              <w:rPr>
                <w:rFonts w:ascii="Times New Roman" w:hAnsi="Times New Roman" w:cs="Times New Roman"/>
                <w:sz w:val="22"/>
              </w:rPr>
              <w:t>Were valid methods used for identification of the condition for all participants included in the case series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. </w:t>
            </w:r>
            <w:r>
              <w:rPr>
                <w:rFonts w:ascii="Times New Roman" w:hAnsi="Times New Roman" w:cs="Times New Roman"/>
                <w:sz w:val="22"/>
              </w:rPr>
              <w:t>Did the case series have consecutive inclusion of participants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 </w:t>
            </w:r>
            <w:r>
              <w:rPr>
                <w:rFonts w:ascii="Times New Roman" w:hAnsi="Times New Roman" w:cs="Times New Roman"/>
                <w:sz w:val="22"/>
              </w:rPr>
              <w:t>Did the case series have complete inclusion of participants?</w:t>
            </w:r>
          </w:p>
        </w:tc>
      </w:tr>
      <w:tr w:rsidR="00157F1B">
        <w:trPr>
          <w:trHeight w:val="271"/>
        </w:trPr>
        <w:tc>
          <w:tcPr>
            <w:tcW w:w="9924" w:type="dxa"/>
          </w:tcPr>
          <w:p w:rsidR="00157F1B" w:rsidRDefault="0000000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>
              <w:rPr>
                <w:rFonts w:ascii="Times New Roman" w:hAnsi="Times New Roman"/>
                <w:sz w:val="22"/>
              </w:rPr>
              <w:t xml:space="preserve">6. </w:t>
            </w:r>
            <w:r>
              <w:rPr>
                <w:rFonts w:ascii="Times New Roman" w:hAnsi="Times New Roman" w:cs="Times New Roman"/>
                <w:sz w:val="22"/>
              </w:rPr>
              <w:t>Was there clear reporting of the demographics of the participants in the study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7. </w:t>
            </w:r>
            <w:r>
              <w:rPr>
                <w:rFonts w:ascii="Times New Roman" w:hAnsi="Times New Roman" w:cs="Times New Roman"/>
                <w:sz w:val="22"/>
              </w:rPr>
              <w:t>Was there clear reporting of clinical information of the participants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8. </w:t>
            </w:r>
            <w:r>
              <w:rPr>
                <w:rFonts w:ascii="Times New Roman" w:hAnsi="Times New Roman" w:cs="Times New Roman"/>
                <w:sz w:val="22"/>
              </w:rPr>
              <w:t>Were the outcomes or follow up results of cases clearly reported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9. </w:t>
            </w:r>
            <w:r>
              <w:rPr>
                <w:rFonts w:ascii="Times New Roman" w:hAnsi="Times New Roman" w:cs="Times New Roman"/>
                <w:sz w:val="22"/>
              </w:rPr>
              <w:t>Was there clear reporting of the presenting site(s)/clinic(s) demographic information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</w:t>
            </w:r>
            <w:r>
              <w:rPr>
                <w:rFonts w:ascii="Times New Roman" w:hAnsi="Times New Roman" w:cs="Times New Roman"/>
                <w:sz w:val="22"/>
              </w:rPr>
              <w:t xml:space="preserve"> Was statistical analysis appropriate?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Responses Options</w:t>
            </w:r>
            <w:r>
              <w:rPr>
                <w:rFonts w:ascii="Times New Roman" w:hAnsi="Times New Roman"/>
                <w:sz w:val="22"/>
              </w:rPr>
              <w:t>: Yes, No, Unclear, Not Applicable (NA)</w:t>
            </w:r>
          </w:p>
        </w:tc>
      </w:tr>
      <w:tr w:rsidR="00157F1B">
        <w:tc>
          <w:tcPr>
            <w:tcW w:w="9924" w:type="dxa"/>
          </w:tcPr>
          <w:p w:rsidR="00157F1B" w:rsidRDefault="00000000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Quality Rating</w:t>
            </w:r>
            <w:r>
              <w:rPr>
                <w:rFonts w:ascii="Times New Roman" w:hAnsi="Times New Roman"/>
                <w:sz w:val="22"/>
              </w:rPr>
              <w:t>: Poor 0 – 3; Fair 4 – 7; Good 8 – 10</w:t>
            </w:r>
          </w:p>
        </w:tc>
      </w:tr>
    </w:tbl>
    <w:p w:rsidR="00157F1B" w:rsidRDefault="00157F1B"/>
    <w:tbl>
      <w:tblPr>
        <w:tblStyle w:val="TableGrid"/>
        <w:tblpPr w:leftFromText="180" w:rightFromText="180" w:vertAnchor="text" w:horzAnchor="margin" w:tblpXSpec="center" w:tblpY="840"/>
        <w:tblOverlap w:val="never"/>
        <w:tblW w:w="9736" w:type="dxa"/>
        <w:tblLook w:val="04A0" w:firstRow="1" w:lastRow="0" w:firstColumn="1" w:lastColumn="0" w:noHBand="0" w:noVBand="1"/>
      </w:tblPr>
      <w:tblGrid>
        <w:gridCol w:w="1994"/>
        <w:gridCol w:w="559"/>
        <w:gridCol w:w="559"/>
        <w:gridCol w:w="563"/>
        <w:gridCol w:w="913"/>
        <w:gridCol w:w="913"/>
        <w:gridCol w:w="565"/>
        <w:gridCol w:w="559"/>
        <w:gridCol w:w="559"/>
        <w:gridCol w:w="563"/>
        <w:gridCol w:w="913"/>
        <w:gridCol w:w="1076"/>
      </w:tblGrid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rton j. Kushner, MD – 1995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–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Suh YW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06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clear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 xml:space="preserve"> Rowe FJ</w:t>
            </w:r>
            <w:r>
              <w:rPr>
                <w:rFonts w:ascii="Segoe UI"/>
                <w:color w:val="000000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et al. – 2009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b/>
                <w:color w:val="231F20"/>
                <w:sz w:val="20"/>
              </w:rPr>
              <w:t>NOHA S. EKDAWI</w:t>
            </w:r>
            <w:r>
              <w:rPr>
                <w:rFonts w:ascii="Times New Roman" w:hAnsi="Times New Roman" w:cs="Times New Roman"/>
                <w:sz w:val="22"/>
              </w:rPr>
              <w:t xml:space="preserve"> et al. – 20</w:t>
            </w:r>
            <w:r>
              <w:rPr>
                <w:rFonts w:ascii="Times New Roman" w:hAnsi="Times New Roman" w:cs="Times New Roman"/>
                <w:sz w:val="22"/>
                <w:rtl/>
              </w:rPr>
              <w:t>10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– Good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Jung JW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</w:p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et al. – 201</w:t>
            </w:r>
            <w:r>
              <w:rPr>
                <w:rFonts w:ascii="Times New Roman" w:hAnsi="Times New Roman" w:cs="Times New Roman"/>
                <w:sz w:val="22"/>
                <w:rtl/>
              </w:rPr>
              <w:t>0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Yang HK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</w:p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et al. – 2011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Lim SH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12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Jang JH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et al. – 2012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Hong SW</w:t>
            </w:r>
            <w:r>
              <w:rPr>
                <w:rFonts w:ascii="Segoe UI"/>
                <w:color w:val="000000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 xml:space="preserve"> et al. – 2012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Verdana"/>
                <w:color w:val="333333"/>
                <w:sz w:val="20"/>
              </w:rPr>
              <w:t>Wang, B</w:t>
            </w:r>
            <w:r>
              <w:rPr>
                <w:rFonts w:ascii="Segoe UI"/>
                <w:color w:val="000000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et al. – 2014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Kim MK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</w:p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et al. – 2015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Ha, S.-G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et al. –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>2016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2"/>
              </w:rPr>
              <w:t>Yang, M</w:t>
            </w:r>
            <w:r>
              <w:rPr>
                <w:rFonts w:ascii="Verdana"/>
                <w:color w:val="333333"/>
                <w:sz w:val="20"/>
                <w:szCs w:val="20"/>
              </w:rPr>
              <w:t>.</w:t>
            </w:r>
            <w:r>
              <w:rPr>
                <w:rFonts w:ascii="Segoe U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Han D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</w:p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et al. – 2018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Ahn YJ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19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Lee D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</w:p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et al. – 2019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Lee DC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et al. – 2020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Lee HJ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et al. – 2020.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Abri Aghdam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21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– 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Verdana"/>
                <w:color w:val="333333"/>
                <w:sz w:val="20"/>
              </w:rPr>
              <w:t>Kim DH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21</w:t>
            </w: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-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Alizadeh Y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23</w:t>
            </w:r>
          </w:p>
          <w:p w:rsidR="00157F1B" w:rsidRDefault="00157F1B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-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Han JY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23</w:t>
            </w:r>
          </w:p>
          <w:p w:rsidR="00157F1B" w:rsidRDefault="00157F1B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-Fair</w:t>
            </w:r>
          </w:p>
        </w:tc>
      </w:tr>
      <w:tr w:rsidR="00157F1B">
        <w:trPr>
          <w:trHeight w:val="227"/>
        </w:trPr>
        <w:tc>
          <w:tcPr>
            <w:tcW w:w="2814" w:type="dxa"/>
          </w:tcPr>
          <w:p w:rsidR="00157F1B" w:rsidRDefault="0000000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  <w:r>
              <w:rPr>
                <w:rFonts w:ascii="Verdana"/>
                <w:color w:val="333333"/>
                <w:sz w:val="20"/>
              </w:rPr>
              <w:t>Moon, Y</w:t>
            </w:r>
            <w:r>
              <w:rPr>
                <w:rFonts w:ascii="Segoe UI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. – 2023</w:t>
            </w:r>
          </w:p>
          <w:p w:rsidR="00157F1B" w:rsidRDefault="00157F1B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left"/>
              <w:rPr>
                <w:rFonts w:ascii="Segoe UI"/>
                <w:color w:val="000000"/>
                <w:sz w:val="18"/>
              </w:rPr>
            </w:pPr>
          </w:p>
        </w:tc>
        <w:tc>
          <w:tcPr>
            <w:tcW w:w="537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53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9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lear</w:t>
            </w:r>
          </w:p>
        </w:tc>
        <w:tc>
          <w:tcPr>
            <w:tcW w:w="570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51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45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66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6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22" w:type="dxa"/>
          </w:tcPr>
          <w:p w:rsidR="00157F1B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-Fair</w:t>
            </w:r>
          </w:p>
        </w:tc>
      </w:tr>
    </w:tbl>
    <w:p w:rsidR="00157F1B" w:rsidRDefault="00157F1B">
      <w:pPr>
        <w:tabs>
          <w:tab w:val="left" w:pos="1480"/>
        </w:tabs>
      </w:pPr>
    </w:p>
    <w:sectPr w:rsidR="00157F1B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E6"/>
    <w:rsid w:val="000579CC"/>
    <w:rsid w:val="00066520"/>
    <w:rsid w:val="000732F6"/>
    <w:rsid w:val="000900E8"/>
    <w:rsid w:val="000C0D03"/>
    <w:rsid w:val="000C3702"/>
    <w:rsid w:val="00157AA1"/>
    <w:rsid w:val="00157F1B"/>
    <w:rsid w:val="001673EA"/>
    <w:rsid w:val="00175652"/>
    <w:rsid w:val="00180A42"/>
    <w:rsid w:val="002000AB"/>
    <w:rsid w:val="00213354"/>
    <w:rsid w:val="002304A9"/>
    <w:rsid w:val="002352BF"/>
    <w:rsid w:val="00271702"/>
    <w:rsid w:val="002718DC"/>
    <w:rsid w:val="00274140"/>
    <w:rsid w:val="002D7CA7"/>
    <w:rsid w:val="002E6A8A"/>
    <w:rsid w:val="003931F5"/>
    <w:rsid w:val="003A67B0"/>
    <w:rsid w:val="003C3C42"/>
    <w:rsid w:val="003D0EE6"/>
    <w:rsid w:val="0049006D"/>
    <w:rsid w:val="004906CA"/>
    <w:rsid w:val="004C42D9"/>
    <w:rsid w:val="004C687D"/>
    <w:rsid w:val="004D406D"/>
    <w:rsid w:val="004F67E7"/>
    <w:rsid w:val="00534644"/>
    <w:rsid w:val="00534C47"/>
    <w:rsid w:val="0058370D"/>
    <w:rsid w:val="005931B6"/>
    <w:rsid w:val="005A0B85"/>
    <w:rsid w:val="005A3F0B"/>
    <w:rsid w:val="005F576F"/>
    <w:rsid w:val="00603882"/>
    <w:rsid w:val="006805F5"/>
    <w:rsid w:val="006A4DBD"/>
    <w:rsid w:val="006F2DEF"/>
    <w:rsid w:val="0072381B"/>
    <w:rsid w:val="007C01DD"/>
    <w:rsid w:val="007C222B"/>
    <w:rsid w:val="007E6EFC"/>
    <w:rsid w:val="0083329C"/>
    <w:rsid w:val="00846268"/>
    <w:rsid w:val="00855022"/>
    <w:rsid w:val="008A2FEE"/>
    <w:rsid w:val="009303DE"/>
    <w:rsid w:val="009634A0"/>
    <w:rsid w:val="009871E6"/>
    <w:rsid w:val="00995C50"/>
    <w:rsid w:val="009B39CD"/>
    <w:rsid w:val="009D052A"/>
    <w:rsid w:val="00A20B15"/>
    <w:rsid w:val="00A27E02"/>
    <w:rsid w:val="00A305AD"/>
    <w:rsid w:val="00A60165"/>
    <w:rsid w:val="00A60221"/>
    <w:rsid w:val="00A61312"/>
    <w:rsid w:val="00A61C21"/>
    <w:rsid w:val="00AF4547"/>
    <w:rsid w:val="00B71565"/>
    <w:rsid w:val="00BA41F2"/>
    <w:rsid w:val="00BA4EAF"/>
    <w:rsid w:val="00BE51D1"/>
    <w:rsid w:val="00C60470"/>
    <w:rsid w:val="00C730A6"/>
    <w:rsid w:val="00D301BC"/>
    <w:rsid w:val="00D744C8"/>
    <w:rsid w:val="00D8021D"/>
    <w:rsid w:val="00DB55B1"/>
    <w:rsid w:val="00ED3983"/>
    <w:rsid w:val="00EE4EFA"/>
    <w:rsid w:val="00F2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72A51EF-71C7-FC41-838F-F677FC478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Q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urier New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Pr>
      <w:rFonts w:eastAsiaTheme="minorEastAsia"/>
      <w:sz w:val="21"/>
      <w:szCs w:val="22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明朝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PALMISCIANO</dc:creator>
  <cp:lastModifiedBy>Mustafa Ismail Al-Batryni</cp:lastModifiedBy>
  <cp:revision>2</cp:revision>
  <dcterms:created xsi:type="dcterms:W3CDTF">2024-05-31T15:22:00Z</dcterms:created>
  <dcterms:modified xsi:type="dcterms:W3CDTF">2024-05-31T15:22:00Z</dcterms:modified>
</cp:coreProperties>
</file>